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3F8" w:rsidRPr="00F54B86" w:rsidRDefault="004533F8" w:rsidP="004533F8">
      <w:pPr>
        <w:bidi w:val="0"/>
        <w:spacing w:line="480" w:lineRule="auto"/>
        <w:rPr>
          <w:b/>
        </w:rPr>
      </w:pPr>
      <w:r w:rsidRPr="00F54B86">
        <w:rPr>
          <w:b/>
        </w:rPr>
        <w:t xml:space="preserve">Appendix </w:t>
      </w:r>
      <w:r>
        <w:rPr>
          <w:b/>
        </w:rPr>
        <w:t>S1</w:t>
      </w:r>
    </w:p>
    <w:p w:rsidR="004533F8" w:rsidRDefault="004533F8" w:rsidP="004533F8">
      <w:pPr>
        <w:bidi w:val="0"/>
        <w:spacing w:line="480" w:lineRule="auto"/>
      </w:pPr>
      <w:r w:rsidRPr="002E0840">
        <w:t>The</w:t>
      </w:r>
      <w:r>
        <w:t xml:space="preserve"> issue of spatial scale in ecological studies has been the subject much debate </w:t>
      </w:r>
      <w:r w:rsidRPr="00955981">
        <w:fldChar w:fldCharType="begin">
          <w:fldData xml:space="preserve">PEVuZE5vdGU+PENpdGU+PEF1dGhvcj5BbGxlbjwvQXV0aG9yPjxZZWFyPjE5OTI8L1llYXI+PFJl
Y051bT40MDY8L1JlY051bT48UHJlZml4PmUuZy4gPC9QcmVmaXg+PERpc3BsYXlUZXh0PltlLmcu
IDI0LDI2LDQyLDQzXTwvRGlzcGxheVRleHQ+PHJlY29yZD48cmVjLW51bWJlcj40MDY8L3JlYy1u
dW1iZXI+PGZvcmVpZ24ta2V5cz48a2V5IGFwcD0iRU4iIGRiLWlkPSJ2cGZzc3dydHBkcmZ2emUw
cHNlNWQ1ZTE1d3Y5c3hyZGF4c3MiPjQwNjwva2V5PjwvZm9yZWlnbi1rZXlzPjxyZWYtdHlwZSBu
YW1lPSJCb29rIj42PC9yZWYtdHlwZT48Y29udHJpYnV0b3JzPjxhdXRob3JzPjxhdXRob3I+QWxs
ZW4sIFRGSDwvYXV0aG9yPjxhdXRob3I+SG9la3N0cmEsIFRXPC9hdXRob3I+PC9hdXRob3JzPjwv
Y29udHJpYnV0b3JzPjx0aXRsZXM+PHRpdGxlPlRvd2FyZCBhIFVuaWZpZWQgRWNvbG9neTwvdGl0
bGU+PC90aXRsZXM+PGRhdGVzPjx5ZWFyPjE5OTI8L3llYXI+PC9kYXRlcz48cHViLWxvY2F0aW9u
Pk5ldyBZb3JrPC9wdWItbG9jYXRpb24+PHB1Ymxpc2hlcj5Db2x1bWJpYSBVbml2ZXJzaXR5IFBy
ZXNzPC9wdWJsaXNoZXI+PHVybHM+PC91cmxzPjwvcmVjb3JkPjwvQ2l0ZT48Q2l0ZT48QXV0aG9y
PkxldmluPC9BdXRob3I+PFllYXI+MTk5MjwvWWVhcj48UmVjTnVtPjkwPC9SZWNOdW0+PHJlY29y
ZD48cmVjLW51bWJlcj45MDwvcmVjLW51bWJlcj48Zm9yZWlnbi1rZXlzPjxrZXkgYXBwPSJFTiIg
ZGItaWQ9InZwZnNzd3J0cGRyZnZ6ZTBwc2U1ZDVlMTV3djlzeHJkYXhzcyI+OTA8L2tleT48L2Zv
cmVpZ24ta2V5cz48cmVmLXR5cGUgbmFtZT0iSm91cm5hbCBBcnRpY2xlIj4xNzwvcmVmLXR5cGU+
PGNvbnRyaWJ1dG9ycz48YXV0aG9ycz48YXV0aG9yPkxldmluLCBTIEE8L2F1dGhvcj48L2F1dGhv
cnM+PC9jb250cmlidXRvcnM+PHRpdGxlcz48dGl0bGU+VGhlIHByb2JsZW0gb2YgcGF0dGVybiBh
bmQgc2NhbGU8L3RpdGxlPjxzZWNvbmRhcnktdGl0bGU+RWNvbG9neTwvc2Vjb25kYXJ5LXRpdGxl
PjwvdGl0bGVzPjxwZXJpb2RpY2FsPjxmdWxsLXRpdGxlPkVjb2xvZ3k8L2Z1bGwtdGl0bGU+PGFi
YnItMT5FY29sb2d5PC9hYmJyLTE+PC9wZXJpb2RpY2FsPjxwYWdlcz4xOTQzLTE5Njc8L3BhZ2Vz
Pjx2b2x1bWU+NzM8L3ZvbHVtZT48bnVtYmVyPjY8L251bWJlcj48ZGF0ZXM+PHllYXI+MTk5Mjwv
eWVhcj48L2RhdGVzPjx1cmxzPjxyZWxhdGVkLXVybHM+PHVybD5EOlx1c2Vyc1xSYWZpXFBhcGVy
c1xMZXZpbiA5Mi5wZGY8L3VybD48L3JlbGF0ZWQtdXJscz48L3VybHM+PC9yZWNvcmQ+PC9DaXRl
PjxDaXRlPjxBdXRob3I+V2llbnM8L0F1dGhvcj48WWVhcj4xOTg5PC9ZZWFyPjxSZWNOdW0+NDIz
PC9SZWNOdW0+PHJlY29yZD48cmVjLW51bWJlcj40MjM8L3JlYy1udW1iZXI+PGZvcmVpZ24ta2V5
cz48a2V5IGFwcD0iRU4iIGRiLWlkPSJ2cGZzc3dydHBkcmZ2emUwcHNlNWQ1ZTE1d3Y5c3hyZGF4
c3MiPjQyMzwva2V5PjwvZm9yZWlnbi1rZXlzPjxyZWYtdHlwZSBuYW1lPSJKb3VybmFsIEFydGlj
bGUiPjE3PC9yZWYtdHlwZT48Y29udHJpYnV0b3JzPjxhdXRob3JzPjxhdXRob3I+V2llbnMsIEpB
PC9hdXRob3I+PC9hdXRob3JzPjwvY29udHJpYnV0b3JzPjx0aXRsZXM+PHRpdGxlPlNwYXRpYWwg
c2NhbGluZyBpbiBlY29sb2d5PC90aXRsZT48c2Vjb25kYXJ5LXRpdGxlPkZ1bmN0aW9uYWwgRWNv
bG9neTwvc2Vjb25kYXJ5LXRpdGxlPjwvdGl0bGVzPjxwZXJpb2RpY2FsPjxmdWxsLXRpdGxlPkZ1
bmN0aW9uYWwgRWNvbG9neTwvZnVsbC10aXRsZT48YWJici0xPkZ1bmN0LiBFY29sLjwvYWJici0x
PjwvcGVyaW9kaWNhbD48cGFnZXM+Mzg1LTM5NzwvcGFnZXM+PHZvbHVtZT4zPC92b2x1bWU+PG51
bWJlcj40PC9udW1iZXI+PGRhdGVzPjx5ZWFyPjE5ODk8L3llYXI+PC9kYXRlcz48dXJscz48L3Vy
bHM+PC9yZWNvcmQ+PC9DaXRlPjxDaXRlPjxBdXRob3I+U2NobmVpZGVyPC9BdXRob3I+PFllYXI+
MjAwMTwvWWVhcj48UmVjTnVtPjQ0MzwvUmVjTnVtPjxyZWNvcmQ+PHJlYy1udW1iZXI+NDQzPC9y
ZWMtbnVtYmVyPjxmb3JlaWduLWtleXM+PGtleSBhcHA9IkVOIiBkYi1pZD0idnBmc3N3cnRwZHJm
dnplMHBzZTVkNWUxNXd2OXN4cmRheHNzIj40NDM8L2tleT48L2ZvcmVpZ24ta2V5cz48cmVmLXR5
cGUgbmFtZT0iSm91cm5hbCBBcnRpY2xlIj4xNzwvcmVmLXR5cGU+PGNvbnRyaWJ1dG9ycz48YXV0
aG9ycz48YXV0aG9yPlNjaG5laWRlciwgRC5DLjwvYXV0aG9yPjwvYXV0aG9ycz48L2NvbnRyaWJ1
dG9ycz48dGl0bGVzPjx0aXRsZT5UaGUgcmlzZSBvZiB0aGUgY29uY2VwdCBvZiBzY2FsZSBpbiBl
Y29sb2d5PC90aXRsZT48c2Vjb25kYXJ5LXRpdGxlPkJpb3NjaWVuY2U8L3NlY29uZGFyeS10aXRs
ZT48L3RpdGxlcz48cGVyaW9kaWNhbD48ZnVsbC10aXRsZT5CaW9zY2llbmNlPC9mdWxsLXRpdGxl
PjxhYmJyLTE+Qmlvc2NpZW5jZTwvYWJici0xPjwvcGVyaW9kaWNhbD48cGFnZXM+NTQ1LTU1Mzwv
cGFnZXM+PHZvbHVtZT41MTwvdm9sdW1lPjxudW1iZXI+NzwvbnVtYmVyPjxkYXRlcz48eWVhcj4y
MDAxPC95ZWFyPjwvZGF0ZXM+PHB1Ymxpc2hlcj5CaW9PbmU8L3B1Ymxpc2hlcj48aXNibj4wMDA2
LTM1Njg8L2lzYm4+PHVybHM+PC91cmxzPjwvcmVjb3JkPjwvQ2l0ZT48Q2l0ZT48QXV0aG9yPlNj
aG5laWRlcjwvQXV0aG9yPjxZZWFyPjIwMDE8L1llYXI+PFJlY051bT40NDM8L1JlY051bT48cmVj
b3JkPjxyZWMtbnVtYmVyPjQ0MzwvcmVjLW51bWJlcj48Zm9yZWlnbi1rZXlzPjxrZXkgYXBwPSJF
TiIgZGItaWQ9InZwZnNzd3J0cGRyZnZ6ZTBwc2U1ZDVlMTV3djlzeHJkYXhzcyI+NDQzPC9rZXk+
PC9mb3JlaWduLWtleXM+PHJlZi10eXBlIG5hbWU9IkpvdXJuYWwgQXJ0aWNsZSI+MTc8L3JlZi10
eXBlPjxjb250cmlidXRvcnM+PGF1dGhvcnM+PGF1dGhvcj5TY2huZWlkZXIsIEQuQy48L2F1dGhv
cj48L2F1dGhvcnM+PC9jb250cmlidXRvcnM+PHRpdGxlcz48dGl0bGU+VGhlIHJpc2Ugb2YgdGhl
IGNvbmNlcHQgb2Ygc2NhbGUgaW4gZWNvbG9neTwvdGl0bGU+PHNlY29uZGFyeS10aXRsZT5CaW9z
Y2llbmNlPC9zZWNvbmRhcnktdGl0bGU+PC90aXRsZXM+PHBlcmlvZGljYWw+PGZ1bGwtdGl0bGU+
Qmlvc2NpZW5jZTwvZnVsbC10aXRsZT48YWJici0xPkJpb3NjaWVuY2U8L2FiYnItMT48L3Blcmlv
ZGljYWw+PHBhZ2VzPjU0NS01NTM8L3BhZ2VzPjx2b2x1bWU+NTE8L3ZvbHVtZT48bnVtYmVyPjc8
L251bWJlcj48ZGF0ZXM+PHllYXI+MjAwMTwveWVhcj48L2RhdGVzPjxwdWJsaXNoZXI+QmlvT25l
PC9wdWJsaXNoZXI+PGlzYm4+MDAwNi0zNTY4PC9pc2JuPjx1cmxzPjwvdXJscz48L3JlY29yZD48
L0NpdGU+PC9FbmROb3RlPgB=
</w:fldData>
        </w:fldChar>
      </w:r>
      <w:r>
        <w:instrText xml:space="preserve"> ADDIN EN.CITE </w:instrText>
      </w:r>
      <w:r>
        <w:fldChar w:fldCharType="begin">
          <w:fldData xml:space="preserve">PEVuZE5vdGU+PENpdGU+PEF1dGhvcj5BbGxlbjwvQXV0aG9yPjxZZWFyPjE5OTI8L1llYXI+PFJl
Y051bT40MDY8L1JlY051bT48UHJlZml4PmUuZy4gPC9QcmVmaXg+PERpc3BsYXlUZXh0PltlLmcu
IDI0LDI2LDQyLDQzXTwvRGlzcGxheVRleHQ+PHJlY29yZD48cmVjLW51bWJlcj40MDY8L3JlYy1u
dW1iZXI+PGZvcmVpZ24ta2V5cz48a2V5IGFwcD0iRU4iIGRiLWlkPSJ2cGZzc3dydHBkcmZ2emUw
cHNlNWQ1ZTE1d3Y5c3hyZGF4c3MiPjQwNjwva2V5PjwvZm9yZWlnbi1rZXlzPjxyZWYtdHlwZSBu
YW1lPSJCb29rIj42PC9yZWYtdHlwZT48Y29udHJpYnV0b3JzPjxhdXRob3JzPjxhdXRob3I+QWxs
ZW4sIFRGSDwvYXV0aG9yPjxhdXRob3I+SG9la3N0cmEsIFRXPC9hdXRob3I+PC9hdXRob3JzPjwv
Y29udHJpYnV0b3JzPjx0aXRsZXM+PHRpdGxlPlRvd2FyZCBhIFVuaWZpZWQgRWNvbG9neTwvdGl0
bGU+PC90aXRsZXM+PGRhdGVzPjx5ZWFyPjE5OTI8L3llYXI+PC9kYXRlcz48cHViLWxvY2F0aW9u
Pk5ldyBZb3JrPC9wdWItbG9jYXRpb24+PHB1Ymxpc2hlcj5Db2x1bWJpYSBVbml2ZXJzaXR5IFBy
ZXNzPC9wdWJsaXNoZXI+PHVybHM+PC91cmxzPjwvcmVjb3JkPjwvQ2l0ZT48Q2l0ZT48QXV0aG9y
PkxldmluPC9BdXRob3I+PFllYXI+MTk5MjwvWWVhcj48UmVjTnVtPjkwPC9SZWNOdW0+PHJlY29y
ZD48cmVjLW51bWJlcj45MDwvcmVjLW51bWJlcj48Zm9yZWlnbi1rZXlzPjxrZXkgYXBwPSJFTiIg
ZGItaWQ9InZwZnNzd3J0cGRyZnZ6ZTBwc2U1ZDVlMTV3djlzeHJkYXhzcyI+OTA8L2tleT48L2Zv
cmVpZ24ta2V5cz48cmVmLXR5cGUgbmFtZT0iSm91cm5hbCBBcnRpY2xlIj4xNzwvcmVmLXR5cGU+
PGNvbnRyaWJ1dG9ycz48YXV0aG9ycz48YXV0aG9yPkxldmluLCBTIEE8L2F1dGhvcj48L2F1dGhv
cnM+PC9jb250cmlidXRvcnM+PHRpdGxlcz48dGl0bGU+VGhlIHByb2JsZW0gb2YgcGF0dGVybiBh
bmQgc2NhbGU8L3RpdGxlPjxzZWNvbmRhcnktdGl0bGU+RWNvbG9neTwvc2Vjb25kYXJ5LXRpdGxl
PjwvdGl0bGVzPjxwZXJpb2RpY2FsPjxmdWxsLXRpdGxlPkVjb2xvZ3k8L2Z1bGwtdGl0bGU+PGFi
YnItMT5FY29sb2d5PC9hYmJyLTE+PC9wZXJpb2RpY2FsPjxwYWdlcz4xOTQzLTE5Njc8L3BhZ2Vz
Pjx2b2x1bWU+NzM8L3ZvbHVtZT48bnVtYmVyPjY8L251bWJlcj48ZGF0ZXM+PHllYXI+MTk5Mjwv
eWVhcj48L2RhdGVzPjx1cmxzPjxyZWxhdGVkLXVybHM+PHVybD5EOlx1c2Vyc1xSYWZpXFBhcGVy
c1xMZXZpbiA5Mi5wZGY8L3VybD48L3JlbGF0ZWQtdXJscz48L3VybHM+PC9yZWNvcmQ+PC9DaXRl
PjxDaXRlPjxBdXRob3I+V2llbnM8L0F1dGhvcj48WWVhcj4xOTg5PC9ZZWFyPjxSZWNOdW0+NDIz
PC9SZWNOdW0+PHJlY29yZD48cmVjLW51bWJlcj40MjM8L3JlYy1udW1iZXI+PGZvcmVpZ24ta2V5
cz48a2V5IGFwcD0iRU4iIGRiLWlkPSJ2cGZzc3dydHBkcmZ2emUwcHNlNWQ1ZTE1d3Y5c3hyZGF4
c3MiPjQyMzwva2V5PjwvZm9yZWlnbi1rZXlzPjxyZWYtdHlwZSBuYW1lPSJKb3VybmFsIEFydGlj
bGUiPjE3PC9yZWYtdHlwZT48Y29udHJpYnV0b3JzPjxhdXRob3JzPjxhdXRob3I+V2llbnMsIEpB
PC9hdXRob3I+PC9hdXRob3JzPjwvY29udHJpYnV0b3JzPjx0aXRsZXM+PHRpdGxlPlNwYXRpYWwg
c2NhbGluZyBpbiBlY29sb2d5PC90aXRsZT48c2Vjb25kYXJ5LXRpdGxlPkZ1bmN0aW9uYWwgRWNv
bG9neTwvc2Vjb25kYXJ5LXRpdGxlPjwvdGl0bGVzPjxwZXJpb2RpY2FsPjxmdWxsLXRpdGxlPkZ1
bmN0aW9uYWwgRWNvbG9neTwvZnVsbC10aXRsZT48YWJici0xPkZ1bmN0LiBFY29sLjwvYWJici0x
PjwvcGVyaW9kaWNhbD48cGFnZXM+Mzg1LTM5NzwvcGFnZXM+PHZvbHVtZT4zPC92b2x1bWU+PG51
bWJlcj40PC9udW1iZXI+PGRhdGVzPjx5ZWFyPjE5ODk8L3llYXI+PC9kYXRlcz48dXJscz48L3Vy
bHM+PC9yZWNvcmQ+PC9DaXRlPjxDaXRlPjxBdXRob3I+U2NobmVpZGVyPC9BdXRob3I+PFllYXI+
MjAwMTwvWWVhcj48UmVjTnVtPjQ0MzwvUmVjTnVtPjxyZWNvcmQ+PHJlYy1udW1iZXI+NDQzPC9y
ZWMtbnVtYmVyPjxmb3JlaWduLWtleXM+PGtleSBhcHA9IkVOIiBkYi1pZD0idnBmc3N3cnRwZHJm
dnplMHBzZTVkNWUxNXd2OXN4cmRheHNzIj40NDM8L2tleT48L2ZvcmVpZ24ta2V5cz48cmVmLXR5
cGUgbmFtZT0iSm91cm5hbCBBcnRpY2xlIj4xNzwvcmVmLXR5cGU+PGNvbnRyaWJ1dG9ycz48YXV0
aG9ycz48YXV0aG9yPlNjaG5laWRlciwgRC5DLjwvYXV0aG9yPjwvYXV0aG9ycz48L2NvbnRyaWJ1
dG9ycz48dGl0bGVzPjx0aXRsZT5UaGUgcmlzZSBvZiB0aGUgY29uY2VwdCBvZiBzY2FsZSBpbiBl
Y29sb2d5PC90aXRsZT48c2Vjb25kYXJ5LXRpdGxlPkJpb3NjaWVuY2U8L3NlY29uZGFyeS10aXRs
ZT48L3RpdGxlcz48cGVyaW9kaWNhbD48ZnVsbC10aXRsZT5CaW9zY2llbmNlPC9mdWxsLXRpdGxl
PjxhYmJyLTE+Qmlvc2NpZW5jZTwvYWJici0xPjwvcGVyaW9kaWNhbD48cGFnZXM+NTQ1LTU1Mzwv
cGFnZXM+PHZvbHVtZT41MTwvdm9sdW1lPjxudW1iZXI+NzwvbnVtYmVyPjxkYXRlcz48eWVhcj4y
MDAxPC95ZWFyPjwvZGF0ZXM+PHB1Ymxpc2hlcj5CaW9PbmU8L3B1Ymxpc2hlcj48aXNibj4wMDA2
LTM1Njg8L2lzYm4+PHVybHM+PC91cmxzPjwvcmVjb3JkPjwvQ2l0ZT48Q2l0ZT48QXV0aG9yPlNj
aG5laWRlcjwvQXV0aG9yPjxZZWFyPjIwMDE8L1llYXI+PFJlY051bT40NDM8L1JlY051bT48cmVj
b3JkPjxyZWMtbnVtYmVyPjQ0MzwvcmVjLW51bWJlcj48Zm9yZWlnbi1rZXlzPjxrZXkgYXBwPSJF
TiIgZGItaWQ9InZwZnNzd3J0cGRyZnZ6ZTBwc2U1ZDVlMTV3djlzeHJkYXhzcyI+NDQzPC9rZXk+
PC9mb3JlaWduLWtleXM+PHJlZi10eXBlIG5hbWU9IkpvdXJuYWwgQXJ0aWNsZSI+MTc8L3JlZi10
eXBlPjxjb250cmlidXRvcnM+PGF1dGhvcnM+PGF1dGhvcj5TY2huZWlkZXIsIEQuQy48L2F1dGhv
cj48L2F1dGhvcnM+PC9jb250cmlidXRvcnM+PHRpdGxlcz48dGl0bGU+VGhlIHJpc2Ugb2YgdGhl
IGNvbmNlcHQgb2Ygc2NhbGUgaW4gZWNvbG9neTwvdGl0bGU+PHNlY29uZGFyeS10aXRsZT5CaW9z
Y2llbmNlPC9zZWNvbmRhcnktdGl0bGU+PC90aXRsZXM+PHBlcmlvZGljYWw+PGZ1bGwtdGl0bGU+
Qmlvc2NpZW5jZTwvZnVsbC10aXRsZT48YWJici0xPkJpb3NjaWVuY2U8L2FiYnItMT48L3Blcmlv
ZGljYWw+PHBhZ2VzPjU0NS01NTM8L3BhZ2VzPjx2b2x1bWU+NTE8L3ZvbHVtZT48bnVtYmVyPjc8
L251bWJlcj48ZGF0ZXM+PHllYXI+MjAwMTwveWVhcj48L2RhdGVzPjxwdWJsaXNoZXI+QmlvT25l
PC9wdWJsaXNoZXI+PGlzYm4+MDAwNi0zNTY4PC9pc2JuPjx1cmxzPjwvdXJscz48L3JlY29yZD48
L0NpdGU+PC9FbmROb3RlPgB=
</w:fldData>
        </w:fldChar>
      </w:r>
      <w:r>
        <w:instrText xml:space="preserve"> ADDIN EN.CITE.DATA </w:instrText>
      </w:r>
      <w:r>
        <w:fldChar w:fldCharType="end"/>
      </w:r>
      <w:r w:rsidRPr="00955981">
        <w:fldChar w:fldCharType="separate"/>
      </w:r>
      <w:r>
        <w:rPr>
          <w:noProof/>
        </w:rPr>
        <w:t>[e.g. 24,26,42,43]</w:t>
      </w:r>
      <w:r w:rsidRPr="00955981">
        <w:fldChar w:fldCharType="end"/>
      </w:r>
      <w:r w:rsidRPr="00955981">
        <w:t>.</w:t>
      </w:r>
      <w:r>
        <w:t xml:space="preserve"> It has become unequivocal that scale plays an important role in the effect environmental conditions </w:t>
      </w:r>
      <w:r w:rsidRPr="002E0840">
        <w:t>have</w:t>
      </w:r>
      <w:r>
        <w:t xml:space="preserve"> on ecological states and processes, and thus on patterns of biodiversity distribution. Due to the complex nature of scale, it is not trivial to evaluate its impact, disentangling it from other factors. In particular, scale consists of two major elements, grain and extent, and a change of scale may be a change in grain, or in the extent, or both. This complexity was rarely treated explicitly in previous efforts to study the impact of scale </w:t>
      </w:r>
      <w:r>
        <w:fldChar w:fldCharType="begin"/>
      </w:r>
      <w:r>
        <w:instrText xml:space="preserve"> ADDIN EN.CITE &lt;EndNote&gt;&lt;Cite&gt;&lt;Author&gt;Schneider&lt;/Author&gt;&lt;Year&gt;2001&lt;/Year&gt;&lt;RecNum&gt;443&lt;/RecNum&gt;&lt;DisplayText&gt;[43]&lt;/DisplayText&gt;&lt;record&gt;&lt;rec-number&gt;443&lt;/rec-number&gt;&lt;foreign-keys&gt;&lt;key app="EN" db-id="vpfsswrtpdrfvze0pse5d5e15wv9sxrdaxss"&gt;443&lt;/key&gt;&lt;/foreign-keys&gt;&lt;ref-type name="Journal Article"&gt;17&lt;/ref-type&gt;&lt;contributors&gt;&lt;authors&gt;&lt;author&gt;Schneider, D.C.&lt;/author&gt;&lt;/authors&gt;&lt;/contributors&gt;&lt;titles&gt;&lt;title&gt;The rise of the concept of scale in ecology&lt;/title&gt;&lt;secondary-title&gt;Bioscience&lt;/secondary-title&gt;&lt;/titles&gt;&lt;periodical&gt;&lt;full-title&gt;Bioscience&lt;/full-title&gt;&lt;abbr-1&gt;Bioscience&lt;/abbr-1&gt;&lt;/periodical&gt;&lt;pages&gt;545-553&lt;/pages&gt;&lt;volume&gt;51&lt;/volume&gt;&lt;number&gt;7&lt;/number&gt;&lt;dates&gt;&lt;year&gt;2001&lt;/year&gt;&lt;/dates&gt;&lt;publisher&gt;BioOne&lt;/publisher&gt;&lt;isbn&gt;0006-3568&lt;/isbn&gt;&lt;urls&gt;&lt;/urls&gt;&lt;/record&gt;&lt;/Cite&gt;&lt;/EndNote&gt;</w:instrText>
      </w:r>
      <w:r>
        <w:fldChar w:fldCharType="separate"/>
      </w:r>
      <w:r>
        <w:rPr>
          <w:noProof/>
        </w:rPr>
        <w:t>[43]</w:t>
      </w:r>
      <w:r>
        <w:fldChar w:fldCharType="end"/>
      </w:r>
      <w:r>
        <w:t>.</w:t>
      </w:r>
      <w:r w:rsidRPr="001A5882">
        <w:t xml:space="preserve"> </w:t>
      </w:r>
    </w:p>
    <w:p w:rsidR="004533F8" w:rsidRPr="0003056D" w:rsidRDefault="004533F8" w:rsidP="004533F8">
      <w:pPr>
        <w:bidi w:val="0"/>
        <w:spacing w:line="480" w:lineRule="auto"/>
      </w:pPr>
      <w:r>
        <w:t xml:space="preserve">Here we used a systematic </w:t>
      </w:r>
      <w:proofErr w:type="spellStart"/>
      <w:r>
        <w:t>upscaling</w:t>
      </w:r>
      <w:proofErr w:type="spellEnd"/>
      <w:r>
        <w:t xml:space="preserve"> approach, in which we kept a constant ratio between grain and extent, in order to alter both the lengths of environmental gradients, and the basic ecological unit of the analysis. This approach holds a principal advantage over exclusively altering either one of the components of scale. Some environmental variables are heterogeneous at small scales (i.e. change over short geographical distances, such as soil type for example) while others vary over large geographical distances (e.g. climatic variables). While altering a single component of scale may detect patterns of either small or large scale variables, it will probably fail in detecting the opposite. Moreover, some variables may change over intermediate distances, and some may be heterogeneous at multiple scales. Thus, only a systematic alteration of both components of scale may detect the effect of variables at all levels of heterogeneity. Furthermore, by using an unbalanced rescaling scheme, one is expected to receive partially erroneous results, leading to inaccurate conclusions, as patterns are expected to deviate from their true form (Kent and Carmel, unpublished data).</w:t>
      </w:r>
    </w:p>
    <w:p w:rsidR="00E82FE0" w:rsidRPr="004533F8" w:rsidRDefault="00E82FE0"/>
    <w:sectPr w:rsidR="00E82FE0" w:rsidRPr="004533F8" w:rsidSect="00DD6F94">
      <w:pgSz w:w="11906" w:h="16838" w:code="9"/>
      <w:pgMar w:top="1440" w:right="1800" w:bottom="1440" w:left="1800" w:header="706" w:footer="706" w:gutter="0"/>
      <w:cols w:space="708"/>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displayVerticalDrawingGridEvery w:val="2"/>
  <w:characterSpacingControl w:val="doNotCompress"/>
  <w:compat/>
  <w:rsids>
    <w:rsidRoot w:val="004533F8"/>
    <w:rsid w:val="00110E46"/>
    <w:rsid w:val="004533F8"/>
    <w:rsid w:val="005616AD"/>
    <w:rsid w:val="005905AD"/>
    <w:rsid w:val="009535F9"/>
    <w:rsid w:val="00AD4B5D"/>
    <w:rsid w:val="00BD4750"/>
    <w:rsid w:val="00E82FE0"/>
    <w:rsid w:val="00F66B99"/>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3F8"/>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269</Characters>
  <Application>Microsoft Office Word</Application>
  <DocSecurity>0</DocSecurity>
  <Lines>18</Lines>
  <Paragraphs>5</Paragraphs>
  <ScaleCrop>false</ScaleCrop>
  <Company/>
  <LinksUpToDate>false</LinksUpToDate>
  <CharactersWithSpaces>2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i</dc:creator>
  <cp:lastModifiedBy>Rafi</cp:lastModifiedBy>
  <cp:revision>1</cp:revision>
  <dcterms:created xsi:type="dcterms:W3CDTF">2011-09-07T06:06:00Z</dcterms:created>
  <dcterms:modified xsi:type="dcterms:W3CDTF">2011-09-07T06:07:00Z</dcterms:modified>
</cp:coreProperties>
</file>